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CBF3D" w14:textId="16B5A7FD" w:rsidR="00E44617" w:rsidRPr="00E44617" w:rsidRDefault="00E44617" w:rsidP="00E44617">
      <w:pPr>
        <w:jc w:val="both"/>
        <w:rPr>
          <w:b/>
          <w:bCs/>
          <w:sz w:val="24"/>
          <w:szCs w:val="24"/>
        </w:rPr>
      </w:pPr>
      <w:r w:rsidRPr="00E44617">
        <w:rPr>
          <w:b/>
          <w:bCs/>
          <w:sz w:val="24"/>
          <w:szCs w:val="24"/>
        </w:rPr>
        <w:t xml:space="preserve">Supplementary material </w:t>
      </w:r>
    </w:p>
    <w:p w14:paraId="76723705" w14:textId="4A1874B0" w:rsidR="00E44617" w:rsidRPr="00E44617" w:rsidRDefault="00E44617" w:rsidP="00E44617">
      <w:pPr>
        <w:jc w:val="both"/>
        <w:rPr>
          <w:b/>
          <w:bCs/>
          <w:sz w:val="24"/>
          <w:szCs w:val="24"/>
        </w:rPr>
      </w:pPr>
      <w:r w:rsidRPr="00E44617">
        <w:rPr>
          <w:b/>
          <w:bCs/>
          <w:sz w:val="24"/>
          <w:szCs w:val="24"/>
        </w:rPr>
        <w:t>Appendix 1: full search strategy with result</w:t>
      </w:r>
    </w:p>
    <w:p w14:paraId="4975AC24" w14:textId="3201499F" w:rsidR="00E44617" w:rsidRDefault="00E44617" w:rsidP="00E44617">
      <w:pPr>
        <w:jc w:val="both"/>
        <w:rPr>
          <w:b/>
          <w:bCs/>
        </w:rPr>
      </w:pPr>
      <w:r>
        <w:rPr>
          <w:b/>
          <w:bCs/>
        </w:rPr>
        <w:t>PubMed:</w:t>
      </w:r>
      <w:r>
        <w:rPr>
          <w:b/>
          <w:bCs/>
        </w:rPr>
        <w:br/>
        <w:t>1461</w:t>
      </w:r>
    </w:p>
    <w:p w14:paraId="4259B4B3" w14:textId="77777777" w:rsidR="00E44617" w:rsidRPr="00BD7A96" w:rsidRDefault="00E44617" w:rsidP="00E44617">
      <w:pPr>
        <w:jc w:val="both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005432">
        <w:rPr>
          <w:rFonts w:asciiTheme="majorHAnsi" w:hAnsiTheme="majorHAnsi" w:cstheme="majorHAnsi"/>
          <w:color w:val="000000" w:themeColor="text1"/>
          <w:sz w:val="20"/>
          <w:szCs w:val="20"/>
        </w:rPr>
        <w:t>("Research dissemination"[Text Word] OR "research utilization"[Text Word] OR "research utilisation"[Text Word] OR "research to action"[Text Word] OR "research evidence"[Text Word] OR "evidence-based"[Text Word] OR "Evidence-Informed"[Text Word] OR "Knowledge Translation"[Text Word] OR "knowledge transfer"[Text Word] OR "knowledge exchange"[Text Word] OR "knowledge creation"[Text Word] OR "knowledge application"[Text Word] OR "Evidence utilization"[Text Word] OR "Evidence utilisation"[Text Word] OR "Evidence transfer"[Text Word] OR "knowledge generation"[Text Word] OR "research-informed"[Text Word] OR "knowledge utilization"[Text Word] OR "knowledge utilisation"[Text Word] OR "research transfer"[Text Word] OR "research uptake"[Text Word] OR "knowledge mobilization" [Text Word]) AND ("Health policy"[ MeSH Terms] OR "Decision-making"[Text Word] OR "Policy-makers"[Text Word] OR "Policy mak*"[Text Word] OR "Healthcare policy"[Text Word] OR "Policy making"[ MeSH Terms] OR "Decision mak*"[Text Word] OR "Policy decision*"[Text Word] OR "Policy development"[Text Word] OR "Policy Entrepreneur"[Text Word] OR "Public policy"[ MeSH Terms] ) AND ("Framework*"[Title] OR "Model*"[ Title] OR "Theoretical framework"[ Title] OR "Theor*"[ Title] OR "Conceptual framework"[ Title] OR "Conceptual model" [Title])</w:t>
      </w:r>
    </w:p>
    <w:p w14:paraId="067605C8" w14:textId="77777777" w:rsidR="00E44617" w:rsidRDefault="00E44617" w:rsidP="00E44617">
      <w:pPr>
        <w:jc w:val="both"/>
        <w:rPr>
          <w:b/>
          <w:bCs/>
        </w:rPr>
      </w:pPr>
      <w:r>
        <w:rPr>
          <w:b/>
          <w:bCs/>
        </w:rPr>
        <w:t>Scopus:</w:t>
      </w:r>
    </w:p>
    <w:p w14:paraId="78C87975" w14:textId="77777777" w:rsidR="00E44617" w:rsidRDefault="00E44617" w:rsidP="00E44617">
      <w:pPr>
        <w:jc w:val="both"/>
        <w:rPr>
          <w:b/>
          <w:bCs/>
        </w:rPr>
      </w:pPr>
      <w:r>
        <w:rPr>
          <w:b/>
          <w:bCs/>
        </w:rPr>
        <w:t>2651</w:t>
      </w:r>
    </w:p>
    <w:p w14:paraId="3DE8795C" w14:textId="77777777" w:rsidR="00E44617" w:rsidRPr="00E44617" w:rsidRDefault="00E44617" w:rsidP="00E44617">
      <w:pPr>
        <w:jc w:val="both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E44617">
        <w:rPr>
          <w:rFonts w:asciiTheme="majorHAnsi" w:hAnsiTheme="majorHAnsi" w:cstheme="majorHAnsi"/>
          <w:color w:val="000000" w:themeColor="text1"/>
          <w:sz w:val="20"/>
          <w:szCs w:val="20"/>
        </w:rPr>
        <w:t>( TITLE-ABS-KEY ( "Research dissemination" OR "research utilization" OR "research utilisation" OR "research evidence" OR "research to action" OR "evidence-based" OR "Evidence-Informed" OR "Knowledge Translation" OR "knowledge transfer" OR "knowledge exchange" OR "knowledge creation" OR "knowledge application" OR "Evidence utilization" OR "Evidence utilisation" OR "Evidence transfer" OR "knowledge generation" OR "research-informed" OR "knowledge utilization" OR "knowledge utilisation" OR "Research Use" OR "research-based knowledge" OR "research transfer" OR "research uptake" OR "knowledge mobilization" ) ) AND ( TITLE-ABS-KEY ( "Health policy" OR "Decision-making" OR "Decision-makers" OR "Policy-makers" OR "Policy making" OR "Healthcare policy" OR "Policy decision" OR "Policy development" OR "Public policy" ) ) AND ( TITLE ( "Framework" OR "Model" OR "Models" OR "Theoretical framework" OR "Theory" OR "Theories" OR "Conceptual framework" OR "Conceptual model" ) ) AND ( LIMIT-TO ( LANGUAGE , "English" ) )</w:t>
      </w:r>
    </w:p>
    <w:p w14:paraId="1A84A201" w14:textId="77777777" w:rsidR="00E44617" w:rsidRDefault="00E44617" w:rsidP="00E44617">
      <w:pPr>
        <w:jc w:val="both"/>
        <w:rPr>
          <w:b/>
          <w:bCs/>
        </w:rPr>
      </w:pPr>
      <w:r>
        <w:rPr>
          <w:b/>
          <w:bCs/>
        </w:rPr>
        <w:t>Web of Science:</w:t>
      </w:r>
    </w:p>
    <w:p w14:paraId="6D47C332" w14:textId="77777777" w:rsidR="00E44617" w:rsidRDefault="00E44617" w:rsidP="00E44617">
      <w:pPr>
        <w:jc w:val="both"/>
      </w:pPr>
      <w:r>
        <w:t>1508</w:t>
      </w:r>
    </w:p>
    <w:p w14:paraId="155FCB33" w14:textId="2741608D" w:rsidR="009B7890" w:rsidRDefault="00E44617" w:rsidP="00E44617">
      <w:pPr>
        <w:jc w:val="both"/>
      </w:pPr>
      <w:r w:rsidRPr="0035340B">
        <w:t>(((TS=(“Research dissemination” OR ”research utilization” OR ”research utilisation” OR ”research evidence” OR ”research to action” OR ”evidence-based” OR ”Evidence-Informed” OR ”Knowledge Translation” OR ”knowledge transfer” OR ”knowledge exchange” OR ”knowledge creation” OR ”knowledge application” OR ”Evidence utilization” OR ”Evidence utilisation” OR ”Evidence transfer” OR ”knowledge generation” OR ”research-informed” OR ”knowledge utilization” OR ”knowledge utilisation” OR ”Research Use” OR ”research-based knowledge” OR ”research transfer” OR ”research uptake” OR ”knowledge mobilization”)) AND TS=(“Health policy” OR “Decision-making” OR “Decision-makers” OR ”Policy-makers” OR ”Policy making” OR ”Healthcare policy” OR ”Policy decision” OR ”Policy development” OR ”Public policy”)) AND TI=(“Framework” OR ”Model” OR ”Models” OR ”Theoretical framework” OR ”Theory” OR ”Theories” OR ”Conceptual framework” OR ”Conceptual model”)) AND (LA==("ENGLISH"))</w:t>
      </w:r>
    </w:p>
    <w:sectPr w:rsidR="009B7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3F"/>
    <w:rsid w:val="00026C3F"/>
    <w:rsid w:val="00703C9C"/>
    <w:rsid w:val="009B7890"/>
    <w:rsid w:val="00C3330B"/>
    <w:rsid w:val="00E4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F62A1"/>
  <w15:chartTrackingRefBased/>
  <w15:docId w15:val="{6A2C2D2B-8C29-49E9-B096-A1E5BDF3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617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jabali</dc:creator>
  <cp:keywords/>
  <dc:description/>
  <cp:lastModifiedBy>Sandhya Patel</cp:lastModifiedBy>
  <cp:revision>2</cp:revision>
  <dcterms:created xsi:type="dcterms:W3CDTF">2024-03-08T15:28:00Z</dcterms:created>
  <dcterms:modified xsi:type="dcterms:W3CDTF">2024-03-08T15:28:00Z</dcterms:modified>
</cp:coreProperties>
</file>